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8F2" w:rsidRPr="00CD0A01" w:rsidRDefault="008B58F2" w:rsidP="008B58F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3: </w:t>
      </w:r>
      <w:r w:rsidRPr="00CD0A01">
        <w:rPr>
          <w:rFonts w:ascii="Times New Roman" w:hAnsi="Times New Roman" w:cs="Times New Roman"/>
          <w:b/>
          <w:sz w:val="24"/>
          <w:szCs w:val="24"/>
        </w:rPr>
        <w:t xml:space="preserve">Variables computed for the </w:t>
      </w:r>
      <w:r>
        <w:rPr>
          <w:rFonts w:ascii="Times New Roman" w:hAnsi="Times New Roman" w:cs="Times New Roman"/>
          <w:b/>
          <w:sz w:val="24"/>
          <w:szCs w:val="24"/>
        </w:rPr>
        <w:t>proper response implementation</w:t>
      </w:r>
      <w:r w:rsidRPr="00CD0A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1854"/>
        <w:tblW w:w="10188" w:type="dxa"/>
        <w:tblLook w:val="04A0"/>
      </w:tblPr>
      <w:tblGrid>
        <w:gridCol w:w="8208"/>
        <w:gridCol w:w="1980"/>
      </w:tblGrid>
      <w:tr w:rsidR="008B58F2" w:rsidRPr="00066D25" w:rsidTr="009F1783">
        <w:trPr>
          <w:trHeight w:val="347"/>
        </w:trPr>
        <w:tc>
          <w:tcPr>
            <w:tcW w:w="8208" w:type="dxa"/>
          </w:tcPr>
          <w:p w:rsidR="008B58F2" w:rsidRPr="00EF5CCA" w:rsidRDefault="008B58F2" w:rsidP="009F17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0" w:type="dxa"/>
          </w:tcPr>
          <w:p w:rsidR="008B58F2" w:rsidRPr="00EF5CCA" w:rsidRDefault="008B58F2" w:rsidP="009F17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B58F2" w:rsidRPr="00066D25" w:rsidTr="009F1783">
        <w:trPr>
          <w:trHeight w:val="347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Was action plan developed for reviewed maternal 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Was action plan developed for perinatal 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8B58F2" w:rsidRPr="00066D25" w:rsidTr="009F1783">
        <w:trPr>
          <w:trHeight w:val="347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Was the facility made discussion with st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47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health facility conducted o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n job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47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health facility improved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 xml:space="preserve"> medical supply avail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health facility c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onstruct maternity waiting ro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health facility made a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 xml:space="preserve">rrangement of layout of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ility? 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health facility took administrative c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orrective meas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Did the health facility discussed with WDA about MPNDS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Did the health facility discussed with WDA about 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 xml:space="preserve">Did the health facility discussed with WDA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killed delivery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Did the health facility discussed with WDA about P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066D25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 xml:space="preserve">iscus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n importance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birth preparedness and complication readi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980" w:type="dxa"/>
          </w:tcPr>
          <w:p w:rsidR="008B58F2" w:rsidRDefault="008B58F2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F82F4A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Did the health facility discussed with WDA about danger sign during 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F82F4A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Did the health facility discussed with WDA about perinatal period danger 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B58F2" w:rsidRPr="00066D25" w:rsidTr="009F1783">
        <w:trPr>
          <w:trHeight w:val="363"/>
        </w:trPr>
        <w:tc>
          <w:tcPr>
            <w:tcW w:w="8208" w:type="dxa"/>
          </w:tcPr>
          <w:p w:rsidR="008B58F2" w:rsidRPr="00F82F4A" w:rsidRDefault="008B58F2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Are the MPNDSR activ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incorp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ed </w:t>
            </w:r>
            <w:r w:rsidRPr="0052127F">
              <w:rPr>
                <w:rFonts w:ascii="Times New Roman" w:hAnsi="Times New Roman" w:cs="Times New Roman"/>
                <w:sz w:val="24"/>
                <w:szCs w:val="24"/>
              </w:rPr>
              <w:t>as part of annual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</w:tcPr>
          <w:p w:rsidR="008B58F2" w:rsidRDefault="008B58F2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</w:tbl>
    <w:p w:rsidR="008B58F2" w:rsidRDefault="008B58F2" w:rsidP="008B58F2">
      <w:bookmarkStart w:id="0" w:name="_GoBack"/>
      <w:bookmarkEnd w:id="0"/>
    </w:p>
    <w:p w:rsidR="00EF7C0B" w:rsidRDefault="00EF7C0B"/>
    <w:sectPr w:rsidR="00EF7C0B" w:rsidSect="007F5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B58F2"/>
    <w:rsid w:val="008B58F2"/>
    <w:rsid w:val="00EF7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F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e</dc:creator>
  <cp:keywords/>
  <dc:description/>
  <cp:lastModifiedBy>birhane</cp:lastModifiedBy>
  <cp:revision>2</cp:revision>
  <dcterms:created xsi:type="dcterms:W3CDTF">2019-05-06T18:47:00Z</dcterms:created>
  <dcterms:modified xsi:type="dcterms:W3CDTF">2019-05-06T18:47:00Z</dcterms:modified>
</cp:coreProperties>
</file>